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57BD8403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BE3BD7">
        <w:t>Data</w:t>
      </w:r>
      <w:r w:rsidR="00EA1B87">
        <w:t xml:space="preserve"> 1</w:t>
      </w:r>
    </w:p>
    <w:p w14:paraId="6BB0C3B7" w14:textId="64A22D58" w:rsidR="00294BB5" w:rsidRPr="0046042F" w:rsidRDefault="008523AF" w:rsidP="0046042F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B852BC">
        <w:t xml:space="preserve"> </w:t>
      </w:r>
      <w:r w:rsidR="00B852BC" w:rsidRPr="00B852BC">
        <w:t xml:space="preserve">The code used to produce </w:t>
      </w:r>
      <w:r w:rsidR="00B852BC">
        <w:t>Fig 4f.</w:t>
      </w:r>
      <w:r w:rsidR="00B852BC" w:rsidRPr="00B852BC">
        <w:t xml:space="preserve"> </w:t>
      </w:r>
    </w:p>
    <w:p w14:paraId="05267FB8" w14:textId="61BFE401" w:rsidR="00AA11BD" w:rsidRPr="00EE2292" w:rsidRDefault="00AA11BD" w:rsidP="00AA11B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AA11BD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C78A9"/>
    <w:rsid w:val="0040204E"/>
    <w:rsid w:val="0046042F"/>
    <w:rsid w:val="004E71E6"/>
    <w:rsid w:val="00680EB8"/>
    <w:rsid w:val="007E7FB3"/>
    <w:rsid w:val="008258D4"/>
    <w:rsid w:val="00846138"/>
    <w:rsid w:val="008523AF"/>
    <w:rsid w:val="00A70D48"/>
    <w:rsid w:val="00AA11BD"/>
    <w:rsid w:val="00B852BC"/>
    <w:rsid w:val="00BE3BD7"/>
    <w:rsid w:val="00D66C38"/>
    <w:rsid w:val="00DB3AAC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</Words>
  <Characters>100</Characters>
  <Application>Microsoft Office Word</Application>
  <DocSecurity>0</DocSecurity>
  <Lines>1</Lines>
  <Paragraphs>1</Paragraphs>
  <ScaleCrop>false</ScaleCrop>
  <Company>Springer-SBM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nanthesh s</cp:lastModifiedBy>
  <cp:revision>19</cp:revision>
  <dcterms:created xsi:type="dcterms:W3CDTF">2023-01-11T14:03:00Z</dcterms:created>
  <dcterms:modified xsi:type="dcterms:W3CDTF">2023-02-13T04:10:00Z</dcterms:modified>
</cp:coreProperties>
</file>